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90E91D" w14:textId="72FF935A" w:rsidR="00C1318A" w:rsidRPr="000F038B" w:rsidRDefault="000F038B" w:rsidP="001D7291">
      <w:pPr>
        <w:spacing w:line="480" w:lineRule="auto"/>
        <w:rPr>
          <w:rFonts w:ascii="Times" w:hAnsi="Times" w:cs="Times"/>
          <w:b/>
          <w:bCs/>
          <w:sz w:val="24"/>
        </w:rPr>
      </w:pPr>
      <w:r w:rsidRPr="000F038B">
        <w:rPr>
          <w:rFonts w:ascii="Times" w:hAnsi="Times" w:cs="Times" w:hint="eastAsia"/>
          <w:b/>
          <w:bCs/>
          <w:sz w:val="24"/>
        </w:rPr>
        <w:t>S1 table</w:t>
      </w:r>
      <w:r w:rsidR="00C1318A" w:rsidRPr="000F038B">
        <w:rPr>
          <w:rFonts w:ascii="Times" w:hAnsi="Times" w:cs="Times" w:hint="eastAsia"/>
          <w:b/>
          <w:bCs/>
          <w:sz w:val="24"/>
        </w:rPr>
        <w:t>. Glass dosimeter calibration</w:t>
      </w:r>
    </w:p>
    <w:tbl>
      <w:tblPr>
        <w:tblW w:w="892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84"/>
        <w:gridCol w:w="1784"/>
        <w:gridCol w:w="1784"/>
        <w:gridCol w:w="1784"/>
        <w:gridCol w:w="1785"/>
      </w:tblGrid>
      <w:tr w:rsidR="00C1318A" w:rsidRPr="00C1318A" w14:paraId="5DEFBBB2" w14:textId="77777777" w:rsidTr="00C1318A">
        <w:trPr>
          <w:trHeight w:val="326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143EDB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Glass dosimeter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4D0DB0" w14:textId="7F45D3A6" w:rsidR="00C1318A" w:rsidRPr="009C0C3D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Absorbed dose</w:t>
            </w:r>
          </w:p>
          <w:p w14:paraId="5CBC1419" w14:textId="6B89AA09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(</w:t>
            </w:r>
            <w:proofErr w:type="spellStart"/>
            <w:r w:rsidRPr="00C1318A">
              <w:rPr>
                <w:rFonts w:ascii="Times" w:hAnsi="Times" w:cs="Times"/>
                <w:sz w:val="24"/>
              </w:rPr>
              <w:t>cGy</w:t>
            </w:r>
            <w:proofErr w:type="spellEnd"/>
            <w:r w:rsidRPr="00C1318A">
              <w:rPr>
                <w:rFonts w:ascii="Times" w:hAnsi="Times" w:cs="Times"/>
                <w:sz w:val="24"/>
              </w:rPr>
              <w:t>)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5537DE" w14:textId="34D57DD8" w:rsidR="00C1318A" w:rsidRPr="009C0C3D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Exposure dose</w:t>
            </w:r>
          </w:p>
          <w:p w14:paraId="365BFA4B" w14:textId="7612DA7F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(</w:t>
            </w:r>
            <w:proofErr w:type="spellStart"/>
            <w:r w:rsidRPr="00C1318A">
              <w:rPr>
                <w:rFonts w:ascii="Times" w:hAnsi="Times" w:cs="Times"/>
                <w:sz w:val="24"/>
              </w:rPr>
              <w:t>cGy</w:t>
            </w:r>
            <w:proofErr w:type="spellEnd"/>
            <w:r w:rsidRPr="00C1318A">
              <w:rPr>
                <w:rFonts w:ascii="Times" w:hAnsi="Times" w:cs="Times"/>
                <w:sz w:val="24"/>
              </w:rPr>
              <w:t>)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ACAF88" w14:textId="7D4988BA" w:rsidR="00C1318A" w:rsidRPr="009C0C3D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Background</w:t>
            </w:r>
          </w:p>
          <w:p w14:paraId="019DE8B7" w14:textId="7C4D11B1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(</w:t>
            </w:r>
            <w:proofErr w:type="spellStart"/>
            <w:r w:rsidRPr="00C1318A">
              <w:rPr>
                <w:rFonts w:ascii="Times" w:hAnsi="Times" w:cs="Times"/>
                <w:sz w:val="24"/>
              </w:rPr>
              <w:t>cGy</w:t>
            </w:r>
            <w:proofErr w:type="spellEnd"/>
            <w:r w:rsidRPr="00C1318A">
              <w:rPr>
                <w:rFonts w:ascii="Times" w:hAnsi="Times" w:cs="Times"/>
                <w:sz w:val="24"/>
              </w:rPr>
              <w:t>)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F56350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Calibration factor</w:t>
            </w:r>
          </w:p>
        </w:tc>
      </w:tr>
      <w:tr w:rsidR="00C1318A" w:rsidRPr="00C1318A" w14:paraId="547BF818" w14:textId="77777777" w:rsidTr="00C1318A">
        <w:trPr>
          <w:trHeight w:val="326"/>
        </w:trPr>
        <w:tc>
          <w:tcPr>
            <w:tcW w:w="1784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007384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1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5C7B01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421.0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E785FF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518.1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0C36B1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0.027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9B00D7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1.2306492</w:t>
            </w:r>
          </w:p>
        </w:tc>
      </w:tr>
      <w:tr w:rsidR="00C1318A" w:rsidRPr="00C1318A" w14:paraId="064873AB" w14:textId="77777777" w:rsidTr="00C1318A">
        <w:trPr>
          <w:trHeight w:val="326"/>
        </w:trPr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E98F34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2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27999A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424.5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3C8F60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518.1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5514F6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0.025</w:t>
            </w:r>
          </w:p>
        </w:tc>
        <w:tc>
          <w:tcPr>
            <w:tcW w:w="178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121F52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1.2205019</w:t>
            </w:r>
          </w:p>
        </w:tc>
      </w:tr>
      <w:tr w:rsidR="00C1318A" w:rsidRPr="00C1318A" w14:paraId="620778D8" w14:textId="77777777" w:rsidTr="00C1318A">
        <w:trPr>
          <w:trHeight w:val="326"/>
        </w:trPr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8A29A9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3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6CF742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413.3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568806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518.1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AD4159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0.026</w:t>
            </w:r>
          </w:p>
        </w:tc>
        <w:tc>
          <w:tcPr>
            <w:tcW w:w="178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B0ADC7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1.2535767</w:t>
            </w:r>
          </w:p>
        </w:tc>
      </w:tr>
      <w:tr w:rsidR="00C1318A" w:rsidRPr="00C1318A" w14:paraId="44198F3C" w14:textId="77777777" w:rsidTr="00C1318A">
        <w:trPr>
          <w:trHeight w:val="326"/>
        </w:trPr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B3D03B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4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485880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426.0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780402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518.1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3EB4F0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0.027</w:t>
            </w:r>
          </w:p>
        </w:tc>
        <w:tc>
          <w:tcPr>
            <w:tcW w:w="178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B050D3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1.2162049</w:t>
            </w:r>
          </w:p>
        </w:tc>
      </w:tr>
      <w:tr w:rsidR="00C1318A" w:rsidRPr="00C1318A" w14:paraId="27F94A74" w14:textId="77777777" w:rsidTr="00C1318A">
        <w:trPr>
          <w:trHeight w:val="326"/>
        </w:trPr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98CFCF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5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68F7F7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422.0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FD8850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518.1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6326C6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0.029</w:t>
            </w:r>
          </w:p>
        </w:tc>
        <w:tc>
          <w:tcPr>
            <w:tcW w:w="178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D35F3B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1.2277336</w:t>
            </w:r>
          </w:p>
        </w:tc>
      </w:tr>
      <w:tr w:rsidR="00C1318A" w:rsidRPr="00C1318A" w14:paraId="4E0110BF" w14:textId="77777777" w:rsidTr="00C1318A">
        <w:trPr>
          <w:trHeight w:val="326"/>
        </w:trPr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AA0CD3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6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BAB579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421.2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D0ACFC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518.1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892B11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0.029</w:t>
            </w:r>
          </w:p>
        </w:tc>
        <w:tc>
          <w:tcPr>
            <w:tcW w:w="178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461E30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1.2300654</w:t>
            </w:r>
          </w:p>
        </w:tc>
      </w:tr>
      <w:tr w:rsidR="00C1318A" w:rsidRPr="00C1318A" w14:paraId="69E2890D" w14:textId="77777777" w:rsidTr="00C1318A">
        <w:trPr>
          <w:trHeight w:val="326"/>
        </w:trPr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EC4C27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7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3222B3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424.3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69FF26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518.1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6E31A5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0.030</w:t>
            </w:r>
          </w:p>
        </w:tc>
        <w:tc>
          <w:tcPr>
            <w:tcW w:w="178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733C71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1.2210786</w:t>
            </w:r>
          </w:p>
        </w:tc>
      </w:tr>
      <w:tr w:rsidR="00C1318A" w:rsidRPr="00C1318A" w14:paraId="2F923A1C" w14:textId="77777777" w:rsidTr="00C1318A">
        <w:trPr>
          <w:trHeight w:val="326"/>
        </w:trPr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B094EF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8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4E6D2A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420.0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BEC404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518.1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72AC8A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0.026</w:t>
            </w:r>
          </w:p>
        </w:tc>
        <w:tc>
          <w:tcPr>
            <w:tcW w:w="178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51F0DE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1.2335791</w:t>
            </w:r>
          </w:p>
        </w:tc>
      </w:tr>
      <w:tr w:rsidR="00C1318A" w:rsidRPr="00C1318A" w14:paraId="4DC71871" w14:textId="77777777" w:rsidTr="00C1318A">
        <w:trPr>
          <w:trHeight w:val="326"/>
        </w:trPr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CC0643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9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18F3C3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415.1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4C34E4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518.1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95D963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0.029</w:t>
            </w:r>
          </w:p>
        </w:tc>
        <w:tc>
          <w:tcPr>
            <w:tcW w:w="178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C1542E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1.2481417</w:t>
            </w:r>
          </w:p>
        </w:tc>
      </w:tr>
      <w:tr w:rsidR="00C1318A" w:rsidRPr="00C1318A" w14:paraId="58F0877E" w14:textId="77777777" w:rsidTr="00C1318A">
        <w:trPr>
          <w:trHeight w:val="326"/>
        </w:trPr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017593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10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088708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413.8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3116B2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518.1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408DDE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0.028</w:t>
            </w:r>
          </w:p>
        </w:tc>
        <w:tc>
          <w:tcPr>
            <w:tcW w:w="178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8F6A5F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1.2520626</w:t>
            </w:r>
          </w:p>
        </w:tc>
      </w:tr>
      <w:tr w:rsidR="00C1318A" w:rsidRPr="00C1318A" w14:paraId="08A5E607" w14:textId="77777777" w:rsidTr="00C1318A">
        <w:trPr>
          <w:trHeight w:val="326"/>
        </w:trPr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8AC378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11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798C23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410.8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0207BC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518.1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EF9C26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0.026</w:t>
            </w:r>
          </w:p>
        </w:tc>
        <w:tc>
          <w:tcPr>
            <w:tcW w:w="178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464A87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1.2612056</w:t>
            </w:r>
          </w:p>
        </w:tc>
      </w:tr>
      <w:tr w:rsidR="00C1318A" w:rsidRPr="00C1318A" w14:paraId="0ACCE191" w14:textId="77777777" w:rsidTr="00C1318A">
        <w:trPr>
          <w:trHeight w:val="326"/>
        </w:trPr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764ADF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12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232CEB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415.1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7F2064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518.1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0A812F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0.025</w:t>
            </w:r>
          </w:p>
        </w:tc>
        <w:tc>
          <w:tcPr>
            <w:tcW w:w="178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0AAE48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1.2481405</w:t>
            </w:r>
          </w:p>
        </w:tc>
      </w:tr>
      <w:tr w:rsidR="00C1318A" w:rsidRPr="00C1318A" w14:paraId="3636F228" w14:textId="77777777" w:rsidTr="00C1318A">
        <w:trPr>
          <w:trHeight w:val="326"/>
        </w:trPr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F6303E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13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A5C00C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424.8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C55A37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518.1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2298E5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0.025</w:t>
            </w:r>
          </w:p>
        </w:tc>
        <w:tc>
          <w:tcPr>
            <w:tcW w:w="178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50436A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1.2196399</w:t>
            </w:r>
          </w:p>
        </w:tc>
      </w:tr>
      <w:tr w:rsidR="00C1318A" w:rsidRPr="00C1318A" w14:paraId="39D957EB" w14:textId="77777777" w:rsidTr="00C1318A">
        <w:trPr>
          <w:trHeight w:val="326"/>
        </w:trPr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F4A84B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14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E93530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402.5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AA5AA9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518.1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64F8A3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0.030</w:t>
            </w:r>
          </w:p>
        </w:tc>
        <w:tc>
          <w:tcPr>
            <w:tcW w:w="178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A346A0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1.2872146</w:t>
            </w:r>
          </w:p>
        </w:tc>
      </w:tr>
      <w:tr w:rsidR="00C1318A" w:rsidRPr="00C1318A" w14:paraId="4FB6169F" w14:textId="77777777" w:rsidTr="00C1318A">
        <w:trPr>
          <w:trHeight w:val="326"/>
        </w:trPr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0EAC82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15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FCE4C5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428.1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E148D5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518.1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B40977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0.024</w:t>
            </w:r>
          </w:p>
        </w:tc>
        <w:tc>
          <w:tcPr>
            <w:tcW w:w="178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DBFE42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1.2102380</w:t>
            </w:r>
          </w:p>
        </w:tc>
      </w:tr>
      <w:tr w:rsidR="00C1318A" w:rsidRPr="00C1318A" w14:paraId="0CA09E6E" w14:textId="77777777" w:rsidTr="00C1318A">
        <w:trPr>
          <w:trHeight w:val="326"/>
        </w:trPr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8EBA24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16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87AB87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422.6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CC3994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518.1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C9ACF1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0.029</w:t>
            </w:r>
          </w:p>
        </w:tc>
        <w:tc>
          <w:tcPr>
            <w:tcW w:w="178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FC9302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1.2259904</w:t>
            </w:r>
          </w:p>
        </w:tc>
      </w:tr>
      <w:tr w:rsidR="00C1318A" w:rsidRPr="00C1318A" w14:paraId="20188E3C" w14:textId="77777777" w:rsidTr="00C1318A">
        <w:trPr>
          <w:trHeight w:val="326"/>
        </w:trPr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EA8841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17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79D21F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422.6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7EC50D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518.1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5A8319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0.023</w:t>
            </w:r>
          </w:p>
        </w:tc>
        <w:tc>
          <w:tcPr>
            <w:tcW w:w="178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644E32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1.2259887</w:t>
            </w:r>
          </w:p>
        </w:tc>
      </w:tr>
      <w:tr w:rsidR="00C1318A" w:rsidRPr="00C1318A" w14:paraId="33C394DB" w14:textId="77777777" w:rsidTr="00C1318A">
        <w:trPr>
          <w:trHeight w:val="326"/>
        </w:trPr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1564DE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18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CB8704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425.9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0793A6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518.1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B81010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0.025</w:t>
            </w:r>
          </w:p>
        </w:tc>
        <w:tc>
          <w:tcPr>
            <w:tcW w:w="178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4CF799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1.2164899</w:t>
            </w:r>
          </w:p>
        </w:tc>
      </w:tr>
      <w:tr w:rsidR="00C1318A" w:rsidRPr="00C1318A" w14:paraId="2F3B7AFE" w14:textId="77777777" w:rsidTr="00C1318A">
        <w:trPr>
          <w:trHeight w:val="326"/>
        </w:trPr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325B17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19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DD70C6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423.8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3C39AA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518.1</w:t>
            </w:r>
          </w:p>
        </w:tc>
        <w:tc>
          <w:tcPr>
            <w:tcW w:w="17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7D1184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0.025</w:t>
            </w:r>
          </w:p>
        </w:tc>
        <w:tc>
          <w:tcPr>
            <w:tcW w:w="178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15B7DD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1.2225178</w:t>
            </w:r>
          </w:p>
        </w:tc>
      </w:tr>
      <w:tr w:rsidR="00C1318A" w:rsidRPr="00C1318A" w14:paraId="614E1696" w14:textId="77777777" w:rsidTr="00C1318A">
        <w:trPr>
          <w:trHeight w:val="326"/>
        </w:trPr>
        <w:tc>
          <w:tcPr>
            <w:tcW w:w="1784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EA36B8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20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41FF86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420.1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F46083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518.1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278191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0.026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A27ACE" w14:textId="77777777" w:rsidR="00C1318A" w:rsidRPr="00C1318A" w:rsidRDefault="00C1318A" w:rsidP="00C1318A">
            <w:pPr>
              <w:spacing w:after="0" w:line="360" w:lineRule="auto"/>
              <w:jc w:val="center"/>
              <w:rPr>
                <w:rFonts w:ascii="Times" w:hAnsi="Times" w:cs="Times"/>
                <w:sz w:val="24"/>
              </w:rPr>
            </w:pPr>
            <w:r w:rsidRPr="00C1318A">
              <w:rPr>
                <w:rFonts w:ascii="Times" w:hAnsi="Times" w:cs="Times"/>
                <w:sz w:val="24"/>
              </w:rPr>
              <w:t>1.2332854</w:t>
            </w:r>
          </w:p>
        </w:tc>
      </w:tr>
    </w:tbl>
    <w:p w14:paraId="14E3A8E8" w14:textId="77777777" w:rsidR="00C1318A" w:rsidRPr="009C0C3D" w:rsidRDefault="00C1318A">
      <w:pPr>
        <w:rPr>
          <w:rFonts w:ascii="Times" w:hAnsi="Times" w:cs="Times"/>
          <w:sz w:val="24"/>
        </w:rPr>
      </w:pPr>
    </w:p>
    <w:sectPr w:rsidR="00C1318A" w:rsidRPr="009C0C3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030E1D" w14:textId="77777777" w:rsidR="00DE7159" w:rsidRDefault="00DE7159" w:rsidP="009C0C3D">
      <w:pPr>
        <w:spacing w:after="0"/>
      </w:pPr>
      <w:r>
        <w:separator/>
      </w:r>
    </w:p>
  </w:endnote>
  <w:endnote w:type="continuationSeparator" w:id="0">
    <w:p w14:paraId="08D6925A" w14:textId="77777777" w:rsidR="00DE7159" w:rsidRDefault="00DE7159" w:rsidP="009C0C3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4C2E28" w14:textId="77777777" w:rsidR="00DE7159" w:rsidRDefault="00DE7159" w:rsidP="009C0C3D">
      <w:pPr>
        <w:spacing w:after="0"/>
      </w:pPr>
      <w:r>
        <w:separator/>
      </w:r>
    </w:p>
  </w:footnote>
  <w:footnote w:type="continuationSeparator" w:id="0">
    <w:p w14:paraId="36D21849" w14:textId="77777777" w:rsidR="00DE7159" w:rsidRDefault="00DE7159" w:rsidP="009C0C3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18A"/>
    <w:rsid w:val="00080542"/>
    <w:rsid w:val="000F038B"/>
    <w:rsid w:val="001D7291"/>
    <w:rsid w:val="009C0C3D"/>
    <w:rsid w:val="00AA72CF"/>
    <w:rsid w:val="00C1318A"/>
    <w:rsid w:val="00DE7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7AEE5"/>
  <w15:chartTrackingRefBased/>
  <w15:docId w15:val="{D1E52F28-8D8C-43D8-A02A-C66C9491E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1318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131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1318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1318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1318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1318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1318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1318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1318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1318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1318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1318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131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131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131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131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131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1318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1318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131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1318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131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131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1318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1318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1318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131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1318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1318A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9C0C3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9C0C3D"/>
  </w:style>
  <w:style w:type="paragraph" w:styleId="ab">
    <w:name w:val="footer"/>
    <w:basedOn w:val="a"/>
    <w:link w:val="Char4"/>
    <w:uiPriority w:val="99"/>
    <w:unhideWhenUsed/>
    <w:rsid w:val="009C0C3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9C0C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047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배봉경</dc:creator>
  <cp:keywords/>
  <dc:description/>
  <cp:lastModifiedBy>배봉경</cp:lastModifiedBy>
  <cp:revision>4</cp:revision>
  <dcterms:created xsi:type="dcterms:W3CDTF">2024-09-19T01:08:00Z</dcterms:created>
  <dcterms:modified xsi:type="dcterms:W3CDTF">2025-09-01T01:59:00Z</dcterms:modified>
</cp:coreProperties>
</file>